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475DC">
        <w:rPr>
          <w:rFonts w:ascii="Times New Roman" w:hAnsi="Times New Roman" w:cs="Times New Roman"/>
          <w:b/>
          <w:szCs w:val="21"/>
        </w:rPr>
        <w:t xml:space="preserve">Factors associated with negative pleural adenosine </w:t>
      </w:r>
      <w:proofErr w:type="spellStart"/>
      <w:r w:rsidRPr="001475DC">
        <w:rPr>
          <w:rFonts w:ascii="Times New Roman" w:hAnsi="Times New Roman" w:cs="Times New Roman"/>
          <w:b/>
          <w:szCs w:val="21"/>
        </w:rPr>
        <w:t>deaminase</w:t>
      </w:r>
      <w:proofErr w:type="spellEnd"/>
      <w:r w:rsidRPr="001475DC">
        <w:rPr>
          <w:rFonts w:ascii="Times New Roman" w:hAnsi="Times New Roman" w:cs="Times New Roman"/>
          <w:b/>
          <w:szCs w:val="21"/>
        </w:rPr>
        <w:t xml:space="preserve"> results in the diagnosis of childhood pleural tuberculosis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b/>
          <w:szCs w:val="21"/>
        </w:rPr>
        <w:t xml:space="preserve">Running title: </w:t>
      </w:r>
      <w:r w:rsidRPr="001475DC">
        <w:rPr>
          <w:rFonts w:ascii="Times New Roman" w:hAnsi="Times New Roman" w:cs="Times New Roman"/>
          <w:szCs w:val="21"/>
        </w:rPr>
        <w:t>Factors associated with negative pleural ADA results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</w:rPr>
        <w:t>Xing-Fen Han</w:t>
      </w:r>
      <w:r w:rsidRPr="001475DC">
        <w:rPr>
          <w:rFonts w:ascii="Times New Roman" w:hAnsi="Times New Roman" w:cs="Times New Roman"/>
          <w:szCs w:val="21"/>
          <w:vertAlign w:val="superscript"/>
        </w:rPr>
        <w:t>1</w:t>
      </w:r>
      <w:r w:rsidRPr="001475DC">
        <w:rPr>
          <w:rFonts w:ascii="Times New Roman" w:hAnsi="Times New Roman" w:cs="Times New Roman"/>
          <w:szCs w:val="21"/>
        </w:rPr>
        <w:t>, Chao Han</w:t>
      </w:r>
      <w:r w:rsidRPr="001475DC">
        <w:rPr>
          <w:rFonts w:ascii="Times New Roman" w:hAnsi="Times New Roman" w:cs="Times New Roman"/>
          <w:szCs w:val="21"/>
          <w:vertAlign w:val="superscript"/>
        </w:rPr>
        <w:t>2</w:t>
      </w:r>
      <w:r w:rsidRPr="001475D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475DC">
        <w:rPr>
          <w:rFonts w:ascii="Times New Roman" w:hAnsi="Times New Roman" w:cs="Times New Roman"/>
          <w:szCs w:val="21"/>
        </w:rPr>
        <w:t>Feng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 Jin</w:t>
      </w:r>
      <w:r w:rsidRPr="001475DC">
        <w:rPr>
          <w:rFonts w:ascii="Times New Roman" w:hAnsi="Times New Roman" w:cs="Times New Roman"/>
          <w:szCs w:val="21"/>
          <w:vertAlign w:val="superscript"/>
        </w:rPr>
        <w:t>3</w:t>
      </w:r>
      <w:r w:rsidRPr="001475DC">
        <w:rPr>
          <w:rFonts w:ascii="Times New Roman" w:hAnsi="Times New Roman" w:cs="Times New Roman"/>
          <w:szCs w:val="21"/>
        </w:rPr>
        <w:t>, Jun-Li Wang</w:t>
      </w:r>
      <w:r w:rsidRPr="001475DC">
        <w:rPr>
          <w:rFonts w:ascii="Times New Roman" w:hAnsi="Times New Roman" w:cs="Times New Roman"/>
          <w:szCs w:val="21"/>
          <w:vertAlign w:val="superscript"/>
        </w:rPr>
        <w:t>4</w:t>
      </w:r>
      <w:r w:rsidRPr="001475DC">
        <w:rPr>
          <w:rFonts w:ascii="Times New Roman" w:hAnsi="Times New Roman" w:cs="Times New Roman"/>
          <w:szCs w:val="21"/>
        </w:rPr>
        <w:t>, Mao-</w:t>
      </w:r>
      <w:proofErr w:type="spellStart"/>
      <w:r w:rsidRPr="001475DC">
        <w:rPr>
          <w:rFonts w:ascii="Times New Roman" w:hAnsi="Times New Roman" w:cs="Times New Roman"/>
          <w:szCs w:val="21"/>
        </w:rPr>
        <w:t>Shui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 Wang</w:t>
      </w:r>
      <w:r w:rsidRPr="001475DC">
        <w:rPr>
          <w:rFonts w:ascii="Times New Roman" w:hAnsi="Times New Roman" w:cs="Times New Roman"/>
          <w:szCs w:val="21"/>
          <w:vertAlign w:val="superscript"/>
        </w:rPr>
        <w:t>5</w:t>
      </w:r>
      <w:r w:rsidRPr="001475DC">
        <w:rPr>
          <w:rFonts w:ascii="Times New Roman" w:hAnsi="Times New Roman" w:cs="Times New Roman"/>
          <w:szCs w:val="21"/>
        </w:rPr>
        <w:t xml:space="preserve"> 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</w:rPr>
        <w:t>Xing-Fen Han, 545073860@qq.com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</w:rPr>
        <w:t>Chao Han, 443167097@qq.com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1475DC">
        <w:rPr>
          <w:rFonts w:ascii="Times New Roman" w:hAnsi="Times New Roman" w:cs="Times New Roman"/>
          <w:szCs w:val="21"/>
        </w:rPr>
        <w:t>Feng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 Jin, </w:t>
      </w:r>
      <w:r w:rsidRPr="001475DC">
        <w:rPr>
          <w:rFonts w:ascii="Times New Roman" w:eastAsia="黑体" w:hAnsi="Times New Roman" w:cs="Times New Roman"/>
          <w:szCs w:val="21"/>
        </w:rPr>
        <w:t>2547875348@qq.com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</w:rPr>
        <w:t xml:space="preserve">Jun-Li Wang, </w:t>
      </w:r>
      <w:hyperlink r:id="rId7" w:history="1">
        <w:r w:rsidRPr="001475DC">
          <w:rPr>
            <w:rFonts w:ascii="Times New Roman" w:hAnsi="Times New Roman" w:cs="Times New Roman"/>
            <w:szCs w:val="21"/>
          </w:rPr>
          <w:t>13907768146@163.com</w:t>
        </w:r>
      </w:hyperlink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</w:rPr>
        <w:t>Mao-</w:t>
      </w:r>
      <w:proofErr w:type="spellStart"/>
      <w:r w:rsidRPr="001475DC">
        <w:rPr>
          <w:rFonts w:ascii="Times New Roman" w:hAnsi="Times New Roman" w:cs="Times New Roman"/>
          <w:szCs w:val="21"/>
        </w:rPr>
        <w:t>Shui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 Wang, wangmaoshui@gmail.com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1475DC">
        <w:rPr>
          <w:rFonts w:ascii="Times New Roman" w:hAnsi="Times New Roman" w:cs="Times New Roman"/>
          <w:szCs w:val="21"/>
        </w:rPr>
        <w:t xml:space="preserve">Department of Tuberculosis, Shandong Provincial Chest Hospital, </w:t>
      </w:r>
      <w:proofErr w:type="spellStart"/>
      <w:r w:rsidRPr="001475DC">
        <w:rPr>
          <w:rFonts w:ascii="Times New Roman" w:hAnsi="Times New Roman" w:cs="Times New Roman"/>
          <w:kern w:val="0"/>
          <w:szCs w:val="21"/>
        </w:rPr>
        <w:t>Cheeloo</w:t>
      </w:r>
      <w:proofErr w:type="spellEnd"/>
      <w:r w:rsidRPr="001475DC">
        <w:rPr>
          <w:rFonts w:ascii="Times New Roman" w:hAnsi="Times New Roman" w:cs="Times New Roman"/>
          <w:kern w:val="0"/>
          <w:szCs w:val="21"/>
        </w:rPr>
        <w:t xml:space="preserve"> College of Medicine, </w:t>
      </w:r>
      <w:r w:rsidRPr="001475DC">
        <w:rPr>
          <w:rFonts w:ascii="Times New Roman" w:hAnsi="Times New Roman" w:cs="Times New Roman"/>
          <w:szCs w:val="21"/>
        </w:rPr>
        <w:t>Shandong University, Jinan, Shandong, China;</w:t>
      </w:r>
    </w:p>
    <w:p w:rsidR="001475DC" w:rsidRPr="001475DC" w:rsidRDefault="001475DC" w:rsidP="001475DC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  <w:vertAlign w:val="superscript"/>
        </w:rPr>
        <w:t xml:space="preserve">2 </w:t>
      </w:r>
      <w:r w:rsidRPr="001475DC">
        <w:rPr>
          <w:rFonts w:ascii="Times New Roman" w:hAnsi="Times New Roman" w:cs="Times New Roman"/>
          <w:szCs w:val="21"/>
        </w:rPr>
        <w:t>Department of Geriatrics, Shandong Mental Health Center, Jinan, China;</w:t>
      </w:r>
    </w:p>
    <w:p w:rsidR="001475DC" w:rsidRPr="001475DC" w:rsidRDefault="001475DC" w:rsidP="001475DC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  <w:vertAlign w:val="superscript"/>
        </w:rPr>
        <w:t xml:space="preserve">3 </w:t>
      </w:r>
      <w:r w:rsidRPr="001475DC">
        <w:rPr>
          <w:rFonts w:ascii="Times New Roman" w:hAnsi="Times New Roman" w:cs="Times New Roman"/>
          <w:szCs w:val="21"/>
        </w:rPr>
        <w:t xml:space="preserve">Department of Thoracic Surgery, Shandong Provincial Chest Hospital, </w:t>
      </w:r>
      <w:proofErr w:type="spellStart"/>
      <w:r w:rsidRPr="001475DC">
        <w:rPr>
          <w:rFonts w:ascii="Times New Roman" w:hAnsi="Times New Roman" w:cs="Times New Roman"/>
          <w:kern w:val="0"/>
          <w:szCs w:val="21"/>
        </w:rPr>
        <w:t>Cheeloo</w:t>
      </w:r>
      <w:proofErr w:type="spellEnd"/>
      <w:r w:rsidRPr="001475DC">
        <w:rPr>
          <w:rFonts w:ascii="Times New Roman" w:hAnsi="Times New Roman" w:cs="Times New Roman"/>
          <w:kern w:val="0"/>
          <w:szCs w:val="21"/>
        </w:rPr>
        <w:t xml:space="preserve"> College of Medicine, </w:t>
      </w:r>
      <w:r w:rsidRPr="001475DC">
        <w:rPr>
          <w:rFonts w:ascii="Times New Roman" w:hAnsi="Times New Roman" w:cs="Times New Roman"/>
          <w:szCs w:val="21"/>
        </w:rPr>
        <w:t>Shandong University, Jinan, China;</w:t>
      </w:r>
    </w:p>
    <w:p w:rsidR="001475DC" w:rsidRPr="001475DC" w:rsidRDefault="001475DC" w:rsidP="001475DC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  <w:vertAlign w:val="superscript"/>
        </w:rPr>
        <w:t xml:space="preserve">4 </w:t>
      </w:r>
      <w:r w:rsidRPr="001475DC">
        <w:rPr>
          <w:rFonts w:ascii="Times New Roman" w:hAnsi="Times New Roman" w:cs="Times New Roman"/>
          <w:szCs w:val="21"/>
          <w:shd w:val="clear" w:color="auto" w:fill="FFFFFF"/>
        </w:rPr>
        <w:t xml:space="preserve">Department of </w:t>
      </w:r>
      <w:r w:rsidRPr="001475DC">
        <w:rPr>
          <w:rFonts w:ascii="Times New Roman" w:hAnsi="Times New Roman" w:cs="Times New Roman"/>
          <w:szCs w:val="21"/>
        </w:rPr>
        <w:t xml:space="preserve">Lab Medicine, The Affiliated Hospital of </w:t>
      </w:r>
      <w:proofErr w:type="spellStart"/>
      <w:r w:rsidRPr="001475DC">
        <w:rPr>
          <w:rFonts w:ascii="Times New Roman" w:hAnsi="Times New Roman" w:cs="Times New Roman"/>
          <w:szCs w:val="21"/>
        </w:rPr>
        <w:t>Youjiang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 Medical University for Nationalities, </w:t>
      </w:r>
      <w:proofErr w:type="spellStart"/>
      <w:r w:rsidRPr="001475DC">
        <w:rPr>
          <w:rFonts w:ascii="Times New Roman" w:hAnsi="Times New Roman" w:cs="Times New Roman"/>
          <w:szCs w:val="21"/>
        </w:rPr>
        <w:t>Baise</w:t>
      </w:r>
      <w:proofErr w:type="spellEnd"/>
      <w:r w:rsidRPr="001475DC">
        <w:rPr>
          <w:rFonts w:ascii="Times New Roman" w:hAnsi="Times New Roman" w:cs="Times New Roman"/>
          <w:szCs w:val="21"/>
        </w:rPr>
        <w:t>, China.</w:t>
      </w:r>
    </w:p>
    <w:p w:rsidR="001475DC" w:rsidRPr="001475DC" w:rsidRDefault="001475DC" w:rsidP="001475DC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  <w:vertAlign w:val="superscript"/>
        </w:rPr>
        <w:t xml:space="preserve">5 </w:t>
      </w:r>
      <w:r w:rsidRPr="001475DC">
        <w:rPr>
          <w:rFonts w:ascii="Times New Roman" w:hAnsi="Times New Roman" w:cs="Times New Roman"/>
          <w:szCs w:val="21"/>
        </w:rPr>
        <w:t xml:space="preserve">Department of Lab Medicine, Shandong Provincial Chest Hospital, </w:t>
      </w:r>
      <w:proofErr w:type="spellStart"/>
      <w:r w:rsidRPr="001475DC">
        <w:rPr>
          <w:rFonts w:ascii="Times New Roman" w:hAnsi="Times New Roman" w:cs="Times New Roman"/>
          <w:kern w:val="0"/>
          <w:szCs w:val="21"/>
        </w:rPr>
        <w:t>Cheeloo</w:t>
      </w:r>
      <w:proofErr w:type="spellEnd"/>
      <w:r w:rsidRPr="001475DC">
        <w:rPr>
          <w:rFonts w:ascii="Times New Roman" w:hAnsi="Times New Roman" w:cs="Times New Roman"/>
          <w:kern w:val="0"/>
          <w:szCs w:val="21"/>
        </w:rPr>
        <w:t xml:space="preserve"> College of Medicine, </w:t>
      </w:r>
      <w:r w:rsidRPr="001475DC">
        <w:rPr>
          <w:rFonts w:ascii="Times New Roman" w:hAnsi="Times New Roman" w:cs="Times New Roman"/>
          <w:szCs w:val="21"/>
        </w:rPr>
        <w:t>Shandong University, Jinan, Shandong, China;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  <w:r w:rsidRPr="001475DC">
        <w:rPr>
          <w:rStyle w:val="a6"/>
          <w:rFonts w:ascii="Times New Roman" w:hAnsi="Times New Roman" w:cs="Times New Roman"/>
          <w:szCs w:val="21"/>
        </w:rPr>
        <w:t>Address correspondence to:</w:t>
      </w:r>
    </w:p>
    <w:p w:rsidR="001475DC" w:rsidRPr="001475DC" w:rsidRDefault="001475DC" w:rsidP="001475DC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Cs w:val="21"/>
        </w:rPr>
      </w:pPr>
      <w:r w:rsidRPr="001475DC">
        <w:rPr>
          <w:rFonts w:ascii="Times New Roman" w:hAnsi="Times New Roman" w:cs="Times New Roman"/>
          <w:szCs w:val="21"/>
        </w:rPr>
        <w:t xml:space="preserve">Jun-Li Wang, </w:t>
      </w:r>
      <w:r w:rsidRPr="001475DC">
        <w:rPr>
          <w:rFonts w:ascii="Times New Roman" w:hAnsi="Times New Roman" w:cs="Times New Roman"/>
          <w:szCs w:val="21"/>
          <w:shd w:val="clear" w:color="auto" w:fill="FFFFFF"/>
        </w:rPr>
        <w:t xml:space="preserve">Department of </w:t>
      </w:r>
      <w:r w:rsidRPr="001475DC">
        <w:rPr>
          <w:rFonts w:ascii="Times New Roman" w:hAnsi="Times New Roman" w:cs="Times New Roman"/>
          <w:szCs w:val="21"/>
        </w:rPr>
        <w:t xml:space="preserve">Lab Medicine, Affiliated Hospital of </w:t>
      </w:r>
      <w:proofErr w:type="spellStart"/>
      <w:r w:rsidRPr="001475DC">
        <w:rPr>
          <w:rFonts w:ascii="Times New Roman" w:hAnsi="Times New Roman" w:cs="Times New Roman"/>
          <w:szCs w:val="21"/>
        </w:rPr>
        <w:t>Youjiang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 Medical University for Nationalities, </w:t>
      </w:r>
      <w:proofErr w:type="spellStart"/>
      <w:r w:rsidRPr="001475DC">
        <w:rPr>
          <w:rFonts w:ascii="Times New Roman" w:hAnsi="Times New Roman" w:cs="Times New Roman"/>
          <w:szCs w:val="21"/>
        </w:rPr>
        <w:t>Baise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, China. E-mail: </w:t>
      </w:r>
      <w:hyperlink r:id="rId8" w:history="1">
        <w:r w:rsidRPr="001475DC">
          <w:rPr>
            <w:rFonts w:ascii="Times New Roman" w:hAnsi="Times New Roman" w:cs="Times New Roman"/>
            <w:szCs w:val="21"/>
          </w:rPr>
          <w:t>13907768146@163.com</w:t>
        </w:r>
      </w:hyperlink>
      <w:r w:rsidRPr="001475DC">
        <w:rPr>
          <w:rFonts w:ascii="Times New Roman" w:hAnsi="Times New Roman" w:cs="Times New Roman"/>
          <w:szCs w:val="21"/>
        </w:rPr>
        <w:t xml:space="preserve"> (JLW). 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475DC">
        <w:rPr>
          <w:rFonts w:ascii="Times New Roman" w:hAnsi="Times New Roman" w:cs="Times New Roman"/>
          <w:szCs w:val="21"/>
        </w:rPr>
        <w:t>Mao-</w:t>
      </w:r>
      <w:proofErr w:type="spellStart"/>
      <w:r w:rsidRPr="001475DC">
        <w:rPr>
          <w:rFonts w:ascii="Times New Roman" w:hAnsi="Times New Roman" w:cs="Times New Roman"/>
          <w:szCs w:val="21"/>
        </w:rPr>
        <w:t>Shui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 Wang, Department of Lab Medicine, Shandong Provincial Chest Hospital, 46# </w:t>
      </w:r>
      <w:proofErr w:type="spellStart"/>
      <w:r w:rsidRPr="001475DC">
        <w:rPr>
          <w:rFonts w:ascii="Times New Roman" w:hAnsi="Times New Roman" w:cs="Times New Roman"/>
          <w:szCs w:val="21"/>
        </w:rPr>
        <w:t>Lishan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 Road, Jinan city, PR China. 250013. TEL: +86 531-86568107; Fax: +86 531-86956760. E-mail: </w:t>
      </w:r>
      <w:hyperlink r:id="rId9" w:history="1">
        <w:r w:rsidRPr="001475DC">
          <w:rPr>
            <w:rStyle w:val="a5"/>
            <w:rFonts w:ascii="Times New Roman" w:hAnsi="Times New Roman" w:cs="Times New Roman"/>
            <w:szCs w:val="21"/>
          </w:rPr>
          <w:t>wangmaoshui@gmail.com</w:t>
        </w:r>
      </w:hyperlink>
      <w:r w:rsidRPr="001475DC">
        <w:rPr>
          <w:rFonts w:ascii="Times New Roman" w:hAnsi="Times New Roman" w:cs="Times New Roman"/>
          <w:szCs w:val="21"/>
        </w:rPr>
        <w:t xml:space="preserve"> (Mao-</w:t>
      </w:r>
      <w:proofErr w:type="spellStart"/>
      <w:r w:rsidRPr="001475DC">
        <w:rPr>
          <w:rFonts w:ascii="Times New Roman" w:hAnsi="Times New Roman" w:cs="Times New Roman"/>
          <w:szCs w:val="21"/>
        </w:rPr>
        <w:t>Shui</w:t>
      </w:r>
      <w:proofErr w:type="spellEnd"/>
      <w:r w:rsidRPr="001475DC">
        <w:rPr>
          <w:rFonts w:ascii="Times New Roman" w:hAnsi="Times New Roman" w:cs="Times New Roman"/>
          <w:szCs w:val="21"/>
        </w:rPr>
        <w:t xml:space="preserve"> Wang)</w:t>
      </w:r>
      <w:r w:rsidRPr="001475DC"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p w:rsidR="001475DC" w:rsidRPr="001475DC" w:rsidRDefault="001475DC" w:rsidP="001475DC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13886" w:type="dxa"/>
        <w:tblInd w:w="93" w:type="dxa"/>
        <w:tblLook w:val="04A0"/>
      </w:tblPr>
      <w:tblGrid>
        <w:gridCol w:w="771"/>
        <w:gridCol w:w="4565"/>
        <w:gridCol w:w="1487"/>
        <w:gridCol w:w="2072"/>
        <w:gridCol w:w="2072"/>
        <w:gridCol w:w="1213"/>
        <w:gridCol w:w="1706"/>
      </w:tblGrid>
      <w:tr w:rsidR="00941159" w:rsidRPr="001475DC" w:rsidTr="005F466B">
        <w:trPr>
          <w:trHeight w:val="390"/>
        </w:trPr>
        <w:tc>
          <w:tcPr>
            <w:tcW w:w="138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Supplementary Table 1. </w:t>
            </w: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Univariate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alysis of the demographic and clinical data associated with negative pleural ADA results in childhood pleural TB.</w:t>
            </w:r>
          </w:p>
        </w:tc>
      </w:tr>
      <w:tr w:rsidR="00941159" w:rsidRPr="001475DC" w:rsidTr="005F466B">
        <w:trPr>
          <w:trHeight w:val="750"/>
        </w:trPr>
        <w:tc>
          <w:tcPr>
            <w:tcW w:w="5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Total (n)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Pleural ADA (≤40 U/L)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Pleural ADA (</w:t>
            </w:r>
            <w:r w:rsidRPr="001475DC">
              <w:rPr>
                <w:rFonts w:ascii="Times New Roman" w:eastAsia="宋体" w:hAnsi="宋体" w:cs="Times New Roman"/>
                <w:kern w:val="0"/>
                <w:szCs w:val="21"/>
              </w:rPr>
              <w:t>＞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0 U/L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OR (95% CI)</w:t>
            </w:r>
          </w:p>
        </w:tc>
      </w:tr>
      <w:tr w:rsidR="00941159" w:rsidRPr="001475DC" w:rsidTr="005F466B">
        <w:trPr>
          <w:trHeight w:val="390"/>
        </w:trPr>
        <w:tc>
          <w:tcPr>
            <w:tcW w:w="5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7 (20.2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67 (79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5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4C0F4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TB assays</w:t>
            </w:r>
            <w:r w:rsidR="00E6285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ins w:id="0" w:author="lenovo" w:date="2021-04-16T10:58:00Z">
              <w:r w:rsidR="004C0F48">
                <w:rPr>
                  <w:rFonts w:ascii="Times New Roman" w:eastAsia="宋体" w:hAnsi="Times New Roman" w:cs="Times New Roman" w:hint="eastAsia"/>
                  <w:kern w:val="0"/>
                  <w:szCs w:val="21"/>
                </w:rPr>
                <w:t>(pleural effusion)</w:t>
              </w:r>
            </w:ins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ultur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9 (58.3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9 (52.9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0 (81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95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AFB smea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PC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2 (26.2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6 (35.3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6 (23.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4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5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Vital Sig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Temperature (</w:t>
            </w:r>
            <w:r w:rsidRPr="001475DC">
              <w:rPr>
                <w:rFonts w:ascii="Times New Roman" w:eastAsia="宋体" w:hAnsi="宋体" w:cs="Times New Roman"/>
                <w:kern w:val="0"/>
                <w:szCs w:val="21"/>
              </w:rPr>
              <w:t>℃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7.4±1.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7.2±0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7.4±1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9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art rate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98.4±14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91.8±13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99.8±14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Respiratory rat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2.5±2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2.4±3.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2.5±2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24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ystolic pressure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10.3±12.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11.2±9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10.2±13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49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iastolic pressure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68.5±8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68.3±8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68.7±8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23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5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Medical histor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Treatment delay (days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57.1±168.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27.2±341.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9.0±74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5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ontact history of T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0 (11.9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 (17.6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7 (10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8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Transferred 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.1±0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.3±1.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.0±0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48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Transferred from a teaching hospit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9 (58.3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0 (58.8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9 (58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63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Times of hospitaliz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8±1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7±1.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8±1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82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Surgical treatmen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1 (13.1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 (17.6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8 (11.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6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5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omorbidity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Pulmonary T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8 (57.1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7 (41.2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1 (61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2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Bronchial tuberculosi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 (1.2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0 (0.0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 (1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Tuberculous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ymphadeniti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6 (7.1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 (11.8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 (6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6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Tuberculous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ningiti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 (1.2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0 (0.0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 (1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Milliary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 (2.4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0 (0.0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 (3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99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5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Pleural cytolog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Pleural density (g/cm³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0183±0.00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0186±0.00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0183±0.00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63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White blood cell count (10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6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.6±3.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5.4±5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.4±2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72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Mononuclear cell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81.9±22.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73.0±24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82.2±23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54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Polynuclear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8.1±22.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7.0±24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7.8±23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52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5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Blood analysi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White blood cell (10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7.4±2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7.3±2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7.4±2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22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Red blood cell (10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12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.5±0.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.5±0.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.4±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6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Hemoglobin (g/L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20.8±11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21.5±11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20.7±11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80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Hematocri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6.3±11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6.2±3.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6.3±3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97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Mean corpuscular volume  (</w:t>
            </w: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fL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82.7±4.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81.3±4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83.1±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1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an corpuscular </w:t>
            </w: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haemoglobin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(pg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7.6±1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7.3±2.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7.7±1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9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an corpuscular </w:t>
            </w: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haemoglobin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ncentration  (g/L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33.3±12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35.6±9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33.8±12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6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Platelet (10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63.1±118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54.1±133.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70.2±121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3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Neutrophil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(10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5.5±8.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.7±1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5.7±8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1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Lymphocyte  (10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7±0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8±0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7±1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47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Monocyte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(10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0.8±0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0.7±0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0.8±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77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oefficient of variation of red cell distribution width 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3.4±1.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3.5±1.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3.4±1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1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Erythrocyte sedimentation rate (mm/h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6.9±25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1.8±23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48.4±25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53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5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ow </w:t>
            </w: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ytometry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D19+ 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0.1±15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5.1±7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1.6±16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2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D3+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64.4±12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66.3±10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63.8±12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97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D3+CD4+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5.1±9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5.1±6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34.9±9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88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D3+CD8+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5.4±9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7.5±8.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4.8±1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9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D3-CD16+CD56+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1.9±6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3.8±9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1.5±5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47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CD4+/CD8+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.1±3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1.4±0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2.3±3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4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41159" w:rsidRPr="001475DC" w:rsidTr="005F466B">
        <w:trPr>
          <w:trHeight w:val="390"/>
        </w:trPr>
        <w:tc>
          <w:tcPr>
            <w:tcW w:w="138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159" w:rsidRPr="001475DC" w:rsidRDefault="00941159" w:rsidP="001475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A, adenosine </w:t>
            </w:r>
            <w:proofErr w:type="spellStart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deaminase</w:t>
            </w:r>
            <w:proofErr w:type="spellEnd"/>
            <w:r w:rsidRPr="001475DC">
              <w:rPr>
                <w:rFonts w:ascii="Times New Roman" w:eastAsia="宋体" w:hAnsi="Times New Roman" w:cs="Times New Roman"/>
                <w:kern w:val="0"/>
                <w:szCs w:val="21"/>
              </w:rPr>
              <w:t>; TB, tuberculosis; OR, odds ratio; CI, confidence interval; AFB, acid-fast bacilli; PCR, polymerase chain reaction.</w:t>
            </w:r>
          </w:p>
        </w:tc>
      </w:tr>
    </w:tbl>
    <w:p w:rsidR="00941159" w:rsidRPr="001475DC" w:rsidRDefault="00941159" w:rsidP="001475D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sectPr w:rsidR="00941159" w:rsidRPr="001475DC" w:rsidSect="005F466B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03B3" w:rsidRDefault="006A03B3" w:rsidP="000321DD">
      <w:r>
        <w:separator/>
      </w:r>
    </w:p>
  </w:endnote>
  <w:endnote w:type="continuationSeparator" w:id="0">
    <w:p w:rsidR="006A03B3" w:rsidRDefault="006A03B3" w:rsidP="000321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Serif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03B3" w:rsidRDefault="006A03B3" w:rsidP="000321DD">
      <w:r>
        <w:separator/>
      </w:r>
    </w:p>
  </w:footnote>
  <w:footnote w:type="continuationSeparator" w:id="0">
    <w:p w:rsidR="006A03B3" w:rsidRDefault="006A03B3" w:rsidP="000321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9zxf9wnzsaaee05ztxt0amzeat9rp2v2td&quot;&gt;My EndNote Library-Saved-Converted&lt;record-ids&gt;&lt;item&gt;8&lt;/item&gt;&lt;item&gt;18&lt;/item&gt;&lt;item&gt;19&lt;/item&gt;&lt;item&gt;27&lt;/item&gt;&lt;item&gt;40&lt;/item&gt;&lt;item&gt;67&lt;/item&gt;&lt;item&gt;313&lt;/item&gt;&lt;item&gt;639&lt;/item&gt;&lt;item&gt;836&lt;/item&gt;&lt;item&gt;970&lt;/item&gt;&lt;item&gt;1098&lt;/item&gt;&lt;item&gt;1273&lt;/item&gt;&lt;item&gt;1300&lt;/item&gt;&lt;item&gt;1301&lt;/item&gt;&lt;item&gt;1302&lt;/item&gt;&lt;item&gt;1304&lt;/item&gt;&lt;item&gt;1305&lt;/item&gt;&lt;item&gt;1306&lt;/item&gt;&lt;item&gt;1307&lt;/item&gt;&lt;item&gt;1308&lt;/item&gt;&lt;item&gt;1309&lt;/item&gt;&lt;item&gt;1310&lt;/item&gt;&lt;item&gt;1311&lt;/item&gt;&lt;item&gt;1312&lt;/item&gt;&lt;item&gt;1314&lt;/item&gt;&lt;item&gt;1315&lt;/item&gt;&lt;item&gt;1316&lt;/item&gt;&lt;item&gt;1318&lt;/item&gt;&lt;item&gt;1319&lt;/item&gt;&lt;item&gt;1320&lt;/item&gt;&lt;item&gt;1322&lt;/item&gt;&lt;item&gt;1327&lt;/item&gt;&lt;item&gt;1328&lt;/item&gt;&lt;item&gt;1329&lt;/item&gt;&lt;item&gt;1330&lt;/item&gt;&lt;item&gt;1331&lt;/item&gt;&lt;item&gt;1332&lt;/item&gt;&lt;item&gt;1333&lt;/item&gt;&lt;item&gt;1334&lt;/item&gt;&lt;item&gt;1335&lt;/item&gt;&lt;item&gt;1336&lt;/item&gt;&lt;item&gt;1337&lt;/item&gt;&lt;item&gt;1338&lt;/item&gt;&lt;item&gt;1339&lt;/item&gt;&lt;/record-ids&gt;&lt;/item&gt;&lt;/Libraries&gt;"/>
  </w:docVars>
  <w:rsids>
    <w:rsidRoot w:val="000321DD"/>
    <w:rsid w:val="00000A5B"/>
    <w:rsid w:val="00003DC4"/>
    <w:rsid w:val="00005441"/>
    <w:rsid w:val="0002165B"/>
    <w:rsid w:val="00024BAF"/>
    <w:rsid w:val="000307F0"/>
    <w:rsid w:val="0003115D"/>
    <w:rsid w:val="000321DD"/>
    <w:rsid w:val="0005079A"/>
    <w:rsid w:val="00061682"/>
    <w:rsid w:val="00074F40"/>
    <w:rsid w:val="00077872"/>
    <w:rsid w:val="00081518"/>
    <w:rsid w:val="000825BD"/>
    <w:rsid w:val="00086F80"/>
    <w:rsid w:val="00096E6C"/>
    <w:rsid w:val="000A2CCE"/>
    <w:rsid w:val="000B00CD"/>
    <w:rsid w:val="000B59C8"/>
    <w:rsid w:val="000C2622"/>
    <w:rsid w:val="000C5D3A"/>
    <w:rsid w:val="000D06ED"/>
    <w:rsid w:val="000E5485"/>
    <w:rsid w:val="000F7CE7"/>
    <w:rsid w:val="0010427A"/>
    <w:rsid w:val="00104683"/>
    <w:rsid w:val="001049D0"/>
    <w:rsid w:val="0011046F"/>
    <w:rsid w:val="0011164C"/>
    <w:rsid w:val="00130B07"/>
    <w:rsid w:val="001327D3"/>
    <w:rsid w:val="0013367E"/>
    <w:rsid w:val="00134A03"/>
    <w:rsid w:val="00134EC1"/>
    <w:rsid w:val="00141DCB"/>
    <w:rsid w:val="001475DC"/>
    <w:rsid w:val="001511FB"/>
    <w:rsid w:val="00182537"/>
    <w:rsid w:val="001903FD"/>
    <w:rsid w:val="001907E8"/>
    <w:rsid w:val="0019692D"/>
    <w:rsid w:val="00196BF8"/>
    <w:rsid w:val="001A2B12"/>
    <w:rsid w:val="001B4B00"/>
    <w:rsid w:val="001B4BB7"/>
    <w:rsid w:val="001B58D2"/>
    <w:rsid w:val="001D2B0A"/>
    <w:rsid w:val="001D617A"/>
    <w:rsid w:val="001E1840"/>
    <w:rsid w:val="001E2A0A"/>
    <w:rsid w:val="001E2AA8"/>
    <w:rsid w:val="001E73F5"/>
    <w:rsid w:val="0021403F"/>
    <w:rsid w:val="0022716C"/>
    <w:rsid w:val="00230908"/>
    <w:rsid w:val="002313DD"/>
    <w:rsid w:val="00235AB6"/>
    <w:rsid w:val="00245188"/>
    <w:rsid w:val="0025138C"/>
    <w:rsid w:val="00251B50"/>
    <w:rsid w:val="00252CC7"/>
    <w:rsid w:val="002573A9"/>
    <w:rsid w:val="00261971"/>
    <w:rsid w:val="00262F5F"/>
    <w:rsid w:val="002653CF"/>
    <w:rsid w:val="002732D7"/>
    <w:rsid w:val="00275893"/>
    <w:rsid w:val="00277E9A"/>
    <w:rsid w:val="002A3693"/>
    <w:rsid w:val="002A3A15"/>
    <w:rsid w:val="002A4D6B"/>
    <w:rsid w:val="002A50ED"/>
    <w:rsid w:val="002A7E06"/>
    <w:rsid w:val="002B1D7A"/>
    <w:rsid w:val="002C0354"/>
    <w:rsid w:val="002D7C6A"/>
    <w:rsid w:val="002E22E1"/>
    <w:rsid w:val="002F6B6D"/>
    <w:rsid w:val="002F762C"/>
    <w:rsid w:val="00321F98"/>
    <w:rsid w:val="00337CC7"/>
    <w:rsid w:val="00341E81"/>
    <w:rsid w:val="00343BF0"/>
    <w:rsid w:val="00344269"/>
    <w:rsid w:val="00353A5B"/>
    <w:rsid w:val="0035653E"/>
    <w:rsid w:val="0035755D"/>
    <w:rsid w:val="00367D35"/>
    <w:rsid w:val="00377242"/>
    <w:rsid w:val="00391461"/>
    <w:rsid w:val="003A0254"/>
    <w:rsid w:val="003A49FD"/>
    <w:rsid w:val="003A72EB"/>
    <w:rsid w:val="003C1A1D"/>
    <w:rsid w:val="003D1A30"/>
    <w:rsid w:val="003D2AD9"/>
    <w:rsid w:val="003D61B5"/>
    <w:rsid w:val="003D6986"/>
    <w:rsid w:val="003D78D6"/>
    <w:rsid w:val="003E157A"/>
    <w:rsid w:val="003E509B"/>
    <w:rsid w:val="003E5587"/>
    <w:rsid w:val="003E73BE"/>
    <w:rsid w:val="003F1927"/>
    <w:rsid w:val="00402BB3"/>
    <w:rsid w:val="0040566F"/>
    <w:rsid w:val="00412660"/>
    <w:rsid w:val="0041514C"/>
    <w:rsid w:val="0042444B"/>
    <w:rsid w:val="0043362D"/>
    <w:rsid w:val="004342EB"/>
    <w:rsid w:val="00435C72"/>
    <w:rsid w:val="00445BC1"/>
    <w:rsid w:val="00460B3C"/>
    <w:rsid w:val="004663F6"/>
    <w:rsid w:val="00471226"/>
    <w:rsid w:val="00475E53"/>
    <w:rsid w:val="00480A5B"/>
    <w:rsid w:val="00480DB5"/>
    <w:rsid w:val="004A010D"/>
    <w:rsid w:val="004A6240"/>
    <w:rsid w:val="004A6C1D"/>
    <w:rsid w:val="004B2012"/>
    <w:rsid w:val="004B3C64"/>
    <w:rsid w:val="004B4F77"/>
    <w:rsid w:val="004C0F48"/>
    <w:rsid w:val="004D281A"/>
    <w:rsid w:val="004E0209"/>
    <w:rsid w:val="004E6015"/>
    <w:rsid w:val="004E7B1A"/>
    <w:rsid w:val="004F16DF"/>
    <w:rsid w:val="004F1E56"/>
    <w:rsid w:val="004F7B06"/>
    <w:rsid w:val="00501258"/>
    <w:rsid w:val="00526B80"/>
    <w:rsid w:val="00534321"/>
    <w:rsid w:val="0054262E"/>
    <w:rsid w:val="0054676A"/>
    <w:rsid w:val="0055035F"/>
    <w:rsid w:val="005548C1"/>
    <w:rsid w:val="00556145"/>
    <w:rsid w:val="005565CC"/>
    <w:rsid w:val="00565E61"/>
    <w:rsid w:val="0057766A"/>
    <w:rsid w:val="00582632"/>
    <w:rsid w:val="005844BA"/>
    <w:rsid w:val="005911FA"/>
    <w:rsid w:val="005912A1"/>
    <w:rsid w:val="005A294B"/>
    <w:rsid w:val="005C15DF"/>
    <w:rsid w:val="005C4858"/>
    <w:rsid w:val="005D559A"/>
    <w:rsid w:val="005E1851"/>
    <w:rsid w:val="005E631B"/>
    <w:rsid w:val="005F466B"/>
    <w:rsid w:val="00604FC8"/>
    <w:rsid w:val="00611C39"/>
    <w:rsid w:val="00614C16"/>
    <w:rsid w:val="006219C5"/>
    <w:rsid w:val="00624BC9"/>
    <w:rsid w:val="00631A6A"/>
    <w:rsid w:val="0063607E"/>
    <w:rsid w:val="00643CF5"/>
    <w:rsid w:val="00651223"/>
    <w:rsid w:val="006541BF"/>
    <w:rsid w:val="006618BB"/>
    <w:rsid w:val="00671FAF"/>
    <w:rsid w:val="0069514E"/>
    <w:rsid w:val="006A03B3"/>
    <w:rsid w:val="006A195A"/>
    <w:rsid w:val="006A5157"/>
    <w:rsid w:val="006B2048"/>
    <w:rsid w:val="006B34DD"/>
    <w:rsid w:val="006C050E"/>
    <w:rsid w:val="006C13CB"/>
    <w:rsid w:val="006D158E"/>
    <w:rsid w:val="006D51DC"/>
    <w:rsid w:val="006E0A52"/>
    <w:rsid w:val="006E0BE3"/>
    <w:rsid w:val="006E2224"/>
    <w:rsid w:val="006E5F5E"/>
    <w:rsid w:val="0071139E"/>
    <w:rsid w:val="007146EE"/>
    <w:rsid w:val="007152D4"/>
    <w:rsid w:val="0072272E"/>
    <w:rsid w:val="007260CD"/>
    <w:rsid w:val="00740F71"/>
    <w:rsid w:val="007417FE"/>
    <w:rsid w:val="00763181"/>
    <w:rsid w:val="00763287"/>
    <w:rsid w:val="00763B48"/>
    <w:rsid w:val="007647CD"/>
    <w:rsid w:val="0078340B"/>
    <w:rsid w:val="00790907"/>
    <w:rsid w:val="007910F0"/>
    <w:rsid w:val="007A4A3C"/>
    <w:rsid w:val="007A523A"/>
    <w:rsid w:val="007B1460"/>
    <w:rsid w:val="007C2C05"/>
    <w:rsid w:val="007D34A0"/>
    <w:rsid w:val="007D5B48"/>
    <w:rsid w:val="007E4B59"/>
    <w:rsid w:val="007F022E"/>
    <w:rsid w:val="008039FD"/>
    <w:rsid w:val="00807A34"/>
    <w:rsid w:val="0081186B"/>
    <w:rsid w:val="00812137"/>
    <w:rsid w:val="00813316"/>
    <w:rsid w:val="00820766"/>
    <w:rsid w:val="00823605"/>
    <w:rsid w:val="00826A75"/>
    <w:rsid w:val="00827761"/>
    <w:rsid w:val="00841B96"/>
    <w:rsid w:val="0086010F"/>
    <w:rsid w:val="00863D9D"/>
    <w:rsid w:val="00895EFE"/>
    <w:rsid w:val="008976D6"/>
    <w:rsid w:val="008A1416"/>
    <w:rsid w:val="008A489E"/>
    <w:rsid w:val="008B31F3"/>
    <w:rsid w:val="008B5159"/>
    <w:rsid w:val="008B5A98"/>
    <w:rsid w:val="008C16F0"/>
    <w:rsid w:val="008D5B2C"/>
    <w:rsid w:val="008E3077"/>
    <w:rsid w:val="008E3AAC"/>
    <w:rsid w:val="008E6425"/>
    <w:rsid w:val="008F3F00"/>
    <w:rsid w:val="008F4554"/>
    <w:rsid w:val="0090586A"/>
    <w:rsid w:val="009168CC"/>
    <w:rsid w:val="009236F1"/>
    <w:rsid w:val="00932436"/>
    <w:rsid w:val="0093680E"/>
    <w:rsid w:val="00937DD9"/>
    <w:rsid w:val="00940960"/>
    <w:rsid w:val="00940ABA"/>
    <w:rsid w:val="00941159"/>
    <w:rsid w:val="009646D6"/>
    <w:rsid w:val="00983B02"/>
    <w:rsid w:val="00987239"/>
    <w:rsid w:val="00995A83"/>
    <w:rsid w:val="00996BA7"/>
    <w:rsid w:val="009A1F3D"/>
    <w:rsid w:val="009B3C92"/>
    <w:rsid w:val="009C2038"/>
    <w:rsid w:val="009D28FD"/>
    <w:rsid w:val="009D6FA5"/>
    <w:rsid w:val="009D7D80"/>
    <w:rsid w:val="009F6EE4"/>
    <w:rsid w:val="009F726B"/>
    <w:rsid w:val="009F7659"/>
    <w:rsid w:val="00A022FD"/>
    <w:rsid w:val="00A12FFB"/>
    <w:rsid w:val="00A133B5"/>
    <w:rsid w:val="00A13E32"/>
    <w:rsid w:val="00A1621C"/>
    <w:rsid w:val="00A17380"/>
    <w:rsid w:val="00A46A11"/>
    <w:rsid w:val="00A4710D"/>
    <w:rsid w:val="00A53509"/>
    <w:rsid w:val="00A562A5"/>
    <w:rsid w:val="00A75971"/>
    <w:rsid w:val="00A76327"/>
    <w:rsid w:val="00A8637D"/>
    <w:rsid w:val="00A87E91"/>
    <w:rsid w:val="00A90238"/>
    <w:rsid w:val="00A960C1"/>
    <w:rsid w:val="00AB6C9E"/>
    <w:rsid w:val="00AC234F"/>
    <w:rsid w:val="00AC3B22"/>
    <w:rsid w:val="00AD19F1"/>
    <w:rsid w:val="00AE2D00"/>
    <w:rsid w:val="00AE6652"/>
    <w:rsid w:val="00B05A4D"/>
    <w:rsid w:val="00B06C78"/>
    <w:rsid w:val="00B11353"/>
    <w:rsid w:val="00B2483D"/>
    <w:rsid w:val="00B249E2"/>
    <w:rsid w:val="00B24E1F"/>
    <w:rsid w:val="00B2511F"/>
    <w:rsid w:val="00B32BE0"/>
    <w:rsid w:val="00B3381E"/>
    <w:rsid w:val="00B50E46"/>
    <w:rsid w:val="00B57176"/>
    <w:rsid w:val="00B6016A"/>
    <w:rsid w:val="00B663D8"/>
    <w:rsid w:val="00B71478"/>
    <w:rsid w:val="00B723D2"/>
    <w:rsid w:val="00B74C9F"/>
    <w:rsid w:val="00B7688F"/>
    <w:rsid w:val="00B85FD3"/>
    <w:rsid w:val="00BA3DB1"/>
    <w:rsid w:val="00BA7EA9"/>
    <w:rsid w:val="00BB2F82"/>
    <w:rsid w:val="00BB6CFE"/>
    <w:rsid w:val="00BD7A0F"/>
    <w:rsid w:val="00BE5D58"/>
    <w:rsid w:val="00BF4565"/>
    <w:rsid w:val="00C02D33"/>
    <w:rsid w:val="00C14BED"/>
    <w:rsid w:val="00C167BF"/>
    <w:rsid w:val="00C20C85"/>
    <w:rsid w:val="00C34712"/>
    <w:rsid w:val="00C3546E"/>
    <w:rsid w:val="00C51818"/>
    <w:rsid w:val="00C540B1"/>
    <w:rsid w:val="00C5762E"/>
    <w:rsid w:val="00C57885"/>
    <w:rsid w:val="00C70F6A"/>
    <w:rsid w:val="00C75386"/>
    <w:rsid w:val="00C7542C"/>
    <w:rsid w:val="00C774A2"/>
    <w:rsid w:val="00C82E92"/>
    <w:rsid w:val="00C8396C"/>
    <w:rsid w:val="00C91847"/>
    <w:rsid w:val="00C932A4"/>
    <w:rsid w:val="00CA617A"/>
    <w:rsid w:val="00CC462E"/>
    <w:rsid w:val="00CD01CC"/>
    <w:rsid w:val="00CD0CF9"/>
    <w:rsid w:val="00CE6DEF"/>
    <w:rsid w:val="00CE7F38"/>
    <w:rsid w:val="00CF46B8"/>
    <w:rsid w:val="00CF5855"/>
    <w:rsid w:val="00CF5A9B"/>
    <w:rsid w:val="00CF5B47"/>
    <w:rsid w:val="00CF6828"/>
    <w:rsid w:val="00CF6ADA"/>
    <w:rsid w:val="00CF6D9A"/>
    <w:rsid w:val="00D018E7"/>
    <w:rsid w:val="00D02DE4"/>
    <w:rsid w:val="00D0460F"/>
    <w:rsid w:val="00D1581E"/>
    <w:rsid w:val="00D25E4A"/>
    <w:rsid w:val="00D261DF"/>
    <w:rsid w:val="00D37BD0"/>
    <w:rsid w:val="00D37CB5"/>
    <w:rsid w:val="00D37CEF"/>
    <w:rsid w:val="00D4104C"/>
    <w:rsid w:val="00D41B6D"/>
    <w:rsid w:val="00D44943"/>
    <w:rsid w:val="00D46446"/>
    <w:rsid w:val="00D473FA"/>
    <w:rsid w:val="00D50559"/>
    <w:rsid w:val="00D6788F"/>
    <w:rsid w:val="00D71CEF"/>
    <w:rsid w:val="00D77AC9"/>
    <w:rsid w:val="00D81642"/>
    <w:rsid w:val="00DA23B7"/>
    <w:rsid w:val="00DA3C17"/>
    <w:rsid w:val="00DB19BC"/>
    <w:rsid w:val="00DB228A"/>
    <w:rsid w:val="00DB3645"/>
    <w:rsid w:val="00DB4E26"/>
    <w:rsid w:val="00DC01A3"/>
    <w:rsid w:val="00DC21BB"/>
    <w:rsid w:val="00DC2A73"/>
    <w:rsid w:val="00DC55B4"/>
    <w:rsid w:val="00DC7524"/>
    <w:rsid w:val="00DD1C3B"/>
    <w:rsid w:val="00DE4299"/>
    <w:rsid w:val="00DE617A"/>
    <w:rsid w:val="00DF66A3"/>
    <w:rsid w:val="00DF6BB1"/>
    <w:rsid w:val="00E13401"/>
    <w:rsid w:val="00E15559"/>
    <w:rsid w:val="00E1579C"/>
    <w:rsid w:val="00E15C92"/>
    <w:rsid w:val="00E25A9C"/>
    <w:rsid w:val="00E327E5"/>
    <w:rsid w:val="00E33960"/>
    <w:rsid w:val="00E477B9"/>
    <w:rsid w:val="00E62854"/>
    <w:rsid w:val="00E6600C"/>
    <w:rsid w:val="00E67F11"/>
    <w:rsid w:val="00E72F9B"/>
    <w:rsid w:val="00E8357A"/>
    <w:rsid w:val="00E936B1"/>
    <w:rsid w:val="00E95F77"/>
    <w:rsid w:val="00EA2F92"/>
    <w:rsid w:val="00EA3559"/>
    <w:rsid w:val="00EA41F0"/>
    <w:rsid w:val="00EA4562"/>
    <w:rsid w:val="00EA6A20"/>
    <w:rsid w:val="00EB1C43"/>
    <w:rsid w:val="00EC0E32"/>
    <w:rsid w:val="00EC2A4E"/>
    <w:rsid w:val="00ED0F71"/>
    <w:rsid w:val="00ED2788"/>
    <w:rsid w:val="00ED2AA5"/>
    <w:rsid w:val="00EE31A4"/>
    <w:rsid w:val="00EE4F52"/>
    <w:rsid w:val="00F043CE"/>
    <w:rsid w:val="00F21F30"/>
    <w:rsid w:val="00F27F33"/>
    <w:rsid w:val="00F3294C"/>
    <w:rsid w:val="00F51F1D"/>
    <w:rsid w:val="00F54F12"/>
    <w:rsid w:val="00F64D9E"/>
    <w:rsid w:val="00F72255"/>
    <w:rsid w:val="00F726DD"/>
    <w:rsid w:val="00F853F1"/>
    <w:rsid w:val="00F90C33"/>
    <w:rsid w:val="00F94AE3"/>
    <w:rsid w:val="00F9520E"/>
    <w:rsid w:val="00FA2FA2"/>
    <w:rsid w:val="00FA49BB"/>
    <w:rsid w:val="00FB4AA2"/>
    <w:rsid w:val="00FC35D0"/>
    <w:rsid w:val="00FC51D9"/>
    <w:rsid w:val="00FE0C66"/>
    <w:rsid w:val="00FF1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1D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D1A3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21D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2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21DD"/>
    <w:rPr>
      <w:sz w:val="18"/>
      <w:szCs w:val="18"/>
    </w:rPr>
  </w:style>
  <w:style w:type="character" w:styleId="a5">
    <w:name w:val="Hyperlink"/>
    <w:basedOn w:val="a0"/>
    <w:uiPriority w:val="99"/>
    <w:unhideWhenUsed/>
    <w:rsid w:val="000321DD"/>
    <w:rPr>
      <w:color w:val="0000FF"/>
      <w:u w:val="single"/>
    </w:rPr>
  </w:style>
  <w:style w:type="character" w:styleId="a6">
    <w:name w:val="Strong"/>
    <w:basedOn w:val="a0"/>
    <w:uiPriority w:val="22"/>
    <w:qFormat/>
    <w:rsid w:val="004A010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9146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9146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9146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91461"/>
    <w:rPr>
      <w:rFonts w:ascii="Calibri" w:hAnsi="Calibri"/>
      <w:noProof/>
      <w:sz w:val="20"/>
    </w:rPr>
  </w:style>
  <w:style w:type="character" w:customStyle="1" w:styleId="highlight">
    <w:name w:val="highlight"/>
    <w:basedOn w:val="a0"/>
    <w:rsid w:val="00A87E91"/>
  </w:style>
  <w:style w:type="character" w:customStyle="1" w:styleId="1Char">
    <w:name w:val="标题 1 Char"/>
    <w:basedOn w:val="a0"/>
    <w:link w:val="1"/>
    <w:uiPriority w:val="9"/>
    <w:rsid w:val="003D1A3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3D1A30"/>
    <w:rPr>
      <w:rFonts w:ascii="SourceSerifPro-Regular" w:hAnsi="SourceSerif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7">
    <w:name w:val="Emphasis"/>
    <w:basedOn w:val="a0"/>
    <w:uiPriority w:val="20"/>
    <w:qFormat/>
    <w:rsid w:val="00DE617A"/>
    <w:rPr>
      <w:i/>
      <w:iCs/>
    </w:rPr>
  </w:style>
  <w:style w:type="character" w:styleId="a8">
    <w:name w:val="annotation reference"/>
    <w:uiPriority w:val="99"/>
    <w:semiHidden/>
    <w:unhideWhenUsed/>
    <w:rsid w:val="0003115D"/>
    <w:rPr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D37BD0"/>
  </w:style>
  <w:style w:type="paragraph" w:styleId="aa">
    <w:name w:val="Balloon Text"/>
    <w:basedOn w:val="a"/>
    <w:link w:val="Char1"/>
    <w:uiPriority w:val="99"/>
    <w:semiHidden/>
    <w:unhideWhenUsed/>
    <w:rsid w:val="004C0F48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4C0F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80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3907768146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13907768146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wangmaoshui@gmail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5C066-8720-4464-AF76-DF92917A8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1-04-16T02:58:00Z</dcterms:created>
  <dcterms:modified xsi:type="dcterms:W3CDTF">2021-04-16T02:58:00Z</dcterms:modified>
</cp:coreProperties>
</file>